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bookmarkStart w:id="0" w:name="_GoBack"/>
      <w:bookmarkEnd w:id="0"/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07418B">
        <w:trPr>
          <w:trHeight w:val="343"/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B3B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7418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ied as a realist review page 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B3B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7A6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B3B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7A6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B3B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B3B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1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B3B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750BF6" w:rsidRDefault="00750BF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50BF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0-31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B3B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7A6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B3B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B3B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B3B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7A6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B3B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7A6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7A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D0E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-9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77A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77A62" w:rsidRDefault="00750BF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-111</w:t>
            </w:r>
          </w:p>
          <w:p w:rsidR="0068643A" w:rsidRPr="00FD6E06" w:rsidRDefault="00750BF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8-178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8D0E0C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8D0E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8D0E0C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B261E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B26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B261E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B26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B261E" w:rsidRDefault="00FB26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B261E" w:rsidRDefault="00FB26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5E25DB" w:rsidRPr="00FB261E" w:rsidRDefault="007E1BE8" w:rsidP="005E25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3-175</w:t>
            </w:r>
          </w:p>
          <w:p w:rsidR="005E25DB" w:rsidRPr="00FB261E" w:rsidRDefault="007E1BE8" w:rsidP="005E25D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1-181</w:t>
            </w:r>
          </w:p>
          <w:p w:rsidR="00276BDC" w:rsidRPr="00FB261E" w:rsidRDefault="007E1BE8" w:rsidP="007E1BE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1-19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6B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Default="007E1B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1-167</w:t>
            </w:r>
          </w:p>
          <w:p w:rsidR="00276BDC" w:rsidRDefault="007E1B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9-180</w:t>
            </w:r>
          </w:p>
          <w:p w:rsidR="00276BDC" w:rsidRPr="00FD6E06" w:rsidRDefault="007E1B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3-18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6B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6BD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plemental Document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82E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E1BE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9-23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6B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Default="00D006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8-191</w:t>
            </w:r>
          </w:p>
          <w:p w:rsidR="00276BDC" w:rsidRDefault="00D006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-201</w:t>
            </w:r>
          </w:p>
          <w:p w:rsidR="00276BDC" w:rsidRDefault="00D006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-206</w:t>
            </w:r>
          </w:p>
          <w:p w:rsidR="00276BDC" w:rsidRPr="00FD6E06" w:rsidRDefault="00D0067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-219</w:t>
            </w:r>
          </w:p>
        </w:tc>
      </w:tr>
      <w:tr w:rsidR="0068643A" w:rsidRPr="00FD6E06" w:rsidTr="00FB261E">
        <w:trPr>
          <w:trHeight w:val="669"/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82E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Default="009777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-225</w:t>
            </w:r>
          </w:p>
          <w:p w:rsidR="00182E00" w:rsidRPr="00FD6E06" w:rsidRDefault="009777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9-23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641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641E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82E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82E00" w:rsidRPr="00FD6E06" w:rsidRDefault="009777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4-28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4622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4622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D4370" w:rsidRPr="00FD6E06" w:rsidRDefault="009777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9-22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D43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D4370" w:rsidP="00C641E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/A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D43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D43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641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641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D4370" w:rsidRPr="00FD6E06" w:rsidRDefault="00C641E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4622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4622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21E9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0-26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D437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D43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641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641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C1BB5">
              <w:rPr>
                <w:sz w:val="24"/>
                <w:szCs w:val="24"/>
              </w:rPr>
            </w:r>
            <w:r w:rsidR="001C1BB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D4370" w:rsidRPr="00FD6E06" w:rsidRDefault="00C641E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:rsidR="00FD6E06" w:rsidRDefault="00FD6E06"/>
    <w:sectPr w:rsidR="00FD6E06" w:rsidSect="00FD6E06">
      <w:headerReference w:type="default" r:id="rId9"/>
      <w:footerReference w:type="default" r:id="rId10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1BB5" w:rsidRDefault="001C1BB5" w:rsidP="00FD6E06">
      <w:pPr>
        <w:spacing w:after="0" w:line="240" w:lineRule="auto"/>
      </w:pPr>
      <w:r>
        <w:separator/>
      </w:r>
    </w:p>
  </w:endnote>
  <w:endnote w:type="continuationSeparator" w:id="0">
    <w:p w:rsidR="001C1BB5" w:rsidRDefault="001C1BB5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">
    <w:panose1 w:val="020B0602040502020204"/>
    <w:charset w:val="00"/>
    <w:family w:val="swiss"/>
    <w:pitch w:val="variable"/>
    <w:sig w:usb0="01002A87" w:usb1="00000000" w:usb2="00000000" w:usb3="00000000" w:csb0="000100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IE" w:eastAsia="en-IE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1BB5" w:rsidRDefault="001C1BB5" w:rsidP="00FD6E06">
      <w:pPr>
        <w:spacing w:after="0" w:line="240" w:lineRule="auto"/>
      </w:pPr>
      <w:r>
        <w:separator/>
      </w:r>
    </w:p>
  </w:footnote>
  <w:footnote w:type="continuationSeparator" w:id="0">
    <w:p w:rsidR="001C1BB5" w:rsidRDefault="001C1BB5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5B8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46220"/>
    <w:rsid w:val="0007418B"/>
    <w:rsid w:val="001525D3"/>
    <w:rsid w:val="00182E00"/>
    <w:rsid w:val="001C1BB5"/>
    <w:rsid w:val="001E4CA1"/>
    <w:rsid w:val="002253F7"/>
    <w:rsid w:val="00276BDC"/>
    <w:rsid w:val="00392D67"/>
    <w:rsid w:val="00421E94"/>
    <w:rsid w:val="00474025"/>
    <w:rsid w:val="005E25DB"/>
    <w:rsid w:val="00656172"/>
    <w:rsid w:val="00664936"/>
    <w:rsid w:val="0068643A"/>
    <w:rsid w:val="00695986"/>
    <w:rsid w:val="00750A0E"/>
    <w:rsid w:val="00750BF6"/>
    <w:rsid w:val="007924AC"/>
    <w:rsid w:val="007E1BE8"/>
    <w:rsid w:val="00885B8C"/>
    <w:rsid w:val="008D0E0C"/>
    <w:rsid w:val="0097772E"/>
    <w:rsid w:val="009B20D2"/>
    <w:rsid w:val="00A0782F"/>
    <w:rsid w:val="00B03458"/>
    <w:rsid w:val="00B567D4"/>
    <w:rsid w:val="00BB4AE3"/>
    <w:rsid w:val="00C20E87"/>
    <w:rsid w:val="00C36CA3"/>
    <w:rsid w:val="00C641ED"/>
    <w:rsid w:val="00C875A6"/>
    <w:rsid w:val="00CA6DD4"/>
    <w:rsid w:val="00CE2483"/>
    <w:rsid w:val="00D00672"/>
    <w:rsid w:val="00D464FA"/>
    <w:rsid w:val="00D77A62"/>
    <w:rsid w:val="00EE17D5"/>
    <w:rsid w:val="00F901FE"/>
    <w:rsid w:val="00FB261E"/>
    <w:rsid w:val="00FB3B6B"/>
    <w:rsid w:val="00FD4370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78B422-742D-4A6E-81A6-A4FDB0567F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5</Words>
  <Characters>493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Judith Strawbridge</cp:lastModifiedBy>
  <cp:revision>2</cp:revision>
  <dcterms:created xsi:type="dcterms:W3CDTF">2016-11-23T09:47:00Z</dcterms:created>
  <dcterms:modified xsi:type="dcterms:W3CDTF">2016-11-23T09:47:00Z</dcterms:modified>
</cp:coreProperties>
</file>